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4EF2D" w14:textId="339BAEF2" w:rsidR="00CB502A" w:rsidRDefault="00AD7E0C" w:rsidP="00CB502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 w14:paraId="118849D9" w14:textId="77777777" w:rsidR="00CB502A" w:rsidRDefault="00CB502A" w:rsidP="00CB502A">
      <w:pPr>
        <w:rPr>
          <w:b/>
          <w:bCs/>
          <w:sz w:val="32"/>
          <w:szCs w:val="32"/>
        </w:rPr>
      </w:pPr>
    </w:p>
    <w:p w14:paraId="3485BBA9" w14:textId="5251DFFC" w:rsidR="00CB502A" w:rsidRPr="009A6497" w:rsidRDefault="00CB502A" w:rsidP="00CB502A">
      <w:pPr>
        <w:pStyle w:val="Caption"/>
        <w:keepNext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9A6497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Prostate Cancer Incidence</w:t>
      </w:r>
      <w:r w:rsidR="00C00345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and Mortality</w:t>
      </w:r>
      <w:r w:rsidRPr="009A6497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in Men Exposed to α1-Adrenoceptor Antagonists </w:t>
      </w:r>
    </w:p>
    <w:p w14:paraId="097D1438" w14:textId="77777777" w:rsidR="00CB502A" w:rsidRPr="00221D90" w:rsidRDefault="00CB502A" w:rsidP="00CB502A">
      <w:pPr>
        <w:rPr>
          <w:rFonts w:ascii="Calibri" w:hAnsi="Calibri" w:cs="Calibri"/>
          <w:color w:val="000000" w:themeColor="text1"/>
          <w:sz w:val="28"/>
          <w:szCs w:val="28"/>
        </w:rPr>
      </w:pPr>
    </w:p>
    <w:p w14:paraId="1E7D694F" w14:textId="77777777" w:rsidR="00CB502A" w:rsidRPr="00086164" w:rsidRDefault="00CB502A" w:rsidP="00CB502A">
      <w:pPr>
        <w:rPr>
          <w:rFonts w:ascii="Calibri" w:hAnsi="Calibri" w:cs="Calibri"/>
          <w:color w:val="000000" w:themeColor="text1"/>
        </w:rPr>
      </w:pPr>
      <w:r w:rsidRPr="00086164">
        <w:rPr>
          <w:rFonts w:ascii="Calibri" w:hAnsi="Calibri" w:cs="Calibri"/>
          <w:color w:val="000000" w:themeColor="text1"/>
        </w:rPr>
        <w:t>Lars Björnebo</w:t>
      </w:r>
      <w:r>
        <w:rPr>
          <w:rFonts w:ascii="Calibri" w:hAnsi="Calibri" w:cs="Calibri"/>
          <w:color w:val="000000" w:themeColor="text1"/>
        </w:rPr>
        <w:t xml:space="preserve"> MD, MSc</w:t>
      </w:r>
      <w:r w:rsidRPr="00086164">
        <w:rPr>
          <w:rFonts w:ascii="Calibri" w:hAnsi="Calibri" w:cs="Calibri"/>
          <w:color w:val="000000" w:themeColor="text1"/>
          <w:vertAlign w:val="superscript"/>
        </w:rPr>
        <w:t>1</w:t>
      </w:r>
      <w:r w:rsidRPr="00086164">
        <w:rPr>
          <w:rFonts w:ascii="Calibri" w:hAnsi="Calibri" w:cs="Calibri"/>
          <w:color w:val="000000" w:themeColor="text1"/>
        </w:rPr>
        <w:t>, Shirin Razdan</w:t>
      </w:r>
      <w:r>
        <w:rPr>
          <w:rFonts w:ascii="Calibri" w:hAnsi="Calibri" w:cs="Calibri"/>
          <w:color w:val="000000" w:themeColor="text1"/>
        </w:rPr>
        <w:t xml:space="preserve"> MD</w:t>
      </w:r>
      <w:r w:rsidRPr="00086164">
        <w:rPr>
          <w:rFonts w:ascii="Calibri" w:hAnsi="Calibri" w:cs="Calibri"/>
          <w:color w:val="000000" w:themeColor="text1"/>
          <w:vertAlign w:val="superscript"/>
        </w:rPr>
        <w:t>2</w:t>
      </w:r>
      <w:r w:rsidRPr="00086164">
        <w:rPr>
          <w:rFonts w:ascii="Calibri" w:hAnsi="Calibri" w:cs="Calibri"/>
          <w:color w:val="000000" w:themeColor="text1"/>
        </w:rPr>
        <w:t xml:space="preserve">, Andrea </w:t>
      </w:r>
      <w:r w:rsidRPr="00086164">
        <w:rPr>
          <w:rFonts w:ascii="Calibri" w:hAnsi="Calibri" w:cs="Calibri"/>
          <w:color w:val="000000" w:themeColor="text1"/>
          <w:shd w:val="clear" w:color="auto" w:fill="FFFFFF"/>
        </w:rPr>
        <w:t>Discacciati</w:t>
      </w:r>
      <w:r>
        <w:rPr>
          <w:rFonts w:ascii="Calibri" w:hAnsi="Calibri" w:cs="Calibri"/>
          <w:color w:val="000000" w:themeColor="text1"/>
          <w:shd w:val="clear" w:color="auto" w:fill="FFFFFF"/>
        </w:rPr>
        <w:t xml:space="preserve"> PhD</w:t>
      </w:r>
      <w:r w:rsidRPr="00086164">
        <w:rPr>
          <w:rFonts w:ascii="Calibri" w:hAnsi="Calibri" w:cs="Calibri"/>
          <w:color w:val="000000" w:themeColor="text1"/>
          <w:vertAlign w:val="superscript"/>
        </w:rPr>
        <w:t>1</w:t>
      </w:r>
      <w:r w:rsidRPr="00086164">
        <w:rPr>
          <w:rFonts w:ascii="Calibri" w:hAnsi="Calibri" w:cs="Calibri"/>
          <w:color w:val="000000" w:themeColor="text1"/>
        </w:rPr>
        <w:t>, Thorgerdur Palsdottir</w:t>
      </w:r>
      <w:r>
        <w:rPr>
          <w:rFonts w:ascii="Calibri" w:hAnsi="Calibri" w:cs="Calibri"/>
          <w:color w:val="000000" w:themeColor="text1"/>
        </w:rPr>
        <w:t xml:space="preserve"> PhD</w:t>
      </w:r>
      <w:r w:rsidRPr="00086164">
        <w:rPr>
          <w:rFonts w:ascii="Calibri" w:hAnsi="Calibri" w:cs="Calibri"/>
          <w:color w:val="000000" w:themeColor="text1"/>
          <w:vertAlign w:val="superscript"/>
        </w:rPr>
        <w:t>1</w:t>
      </w:r>
      <w:r w:rsidRPr="00086164">
        <w:rPr>
          <w:rFonts w:ascii="Calibri" w:hAnsi="Calibri" w:cs="Calibri"/>
          <w:color w:val="000000" w:themeColor="text1"/>
        </w:rPr>
        <w:t>, Markus Aly</w:t>
      </w:r>
      <w:r>
        <w:rPr>
          <w:rFonts w:ascii="Calibri" w:hAnsi="Calibri" w:cs="Calibri"/>
          <w:color w:val="000000" w:themeColor="text1"/>
        </w:rPr>
        <w:t xml:space="preserve"> MD PhD</w:t>
      </w:r>
      <w:r w:rsidRPr="00086164">
        <w:rPr>
          <w:rFonts w:ascii="Calibri" w:hAnsi="Calibri" w:cs="Calibri"/>
          <w:color w:val="000000" w:themeColor="text1"/>
          <w:vertAlign w:val="superscript"/>
        </w:rPr>
        <w:t>3</w:t>
      </w:r>
      <w:r w:rsidRPr="00086164">
        <w:rPr>
          <w:rFonts w:ascii="Calibri" w:hAnsi="Calibri" w:cs="Calibri"/>
          <w:color w:val="000000" w:themeColor="text1"/>
        </w:rPr>
        <w:t>, Tobias Nordström</w:t>
      </w:r>
      <w:r>
        <w:rPr>
          <w:rFonts w:ascii="Calibri" w:hAnsi="Calibri" w:cs="Calibri"/>
          <w:color w:val="000000" w:themeColor="text1"/>
        </w:rPr>
        <w:t xml:space="preserve"> MD PhD</w:t>
      </w:r>
      <w:r w:rsidRPr="00086164">
        <w:rPr>
          <w:rFonts w:ascii="Calibri" w:hAnsi="Calibri" w:cs="Calibri"/>
          <w:color w:val="000000" w:themeColor="text1"/>
          <w:vertAlign w:val="superscript"/>
        </w:rPr>
        <w:t>1</w:t>
      </w:r>
      <w:r w:rsidRPr="00086164">
        <w:rPr>
          <w:rFonts w:ascii="Calibri" w:hAnsi="Calibri" w:cs="Calibri"/>
          <w:color w:val="000000" w:themeColor="text1"/>
        </w:rPr>
        <w:t>, Martin Eklund</w:t>
      </w:r>
      <w:r>
        <w:rPr>
          <w:rFonts w:ascii="Calibri" w:hAnsi="Calibri" w:cs="Calibri"/>
          <w:color w:val="000000" w:themeColor="text1"/>
        </w:rPr>
        <w:t xml:space="preserve"> PhD</w:t>
      </w:r>
      <w:r w:rsidRPr="00086164">
        <w:rPr>
          <w:rFonts w:ascii="Calibri" w:hAnsi="Calibri" w:cs="Calibri"/>
          <w:color w:val="000000" w:themeColor="text1"/>
          <w:vertAlign w:val="superscript"/>
        </w:rPr>
        <w:t>1</w:t>
      </w:r>
      <w:r w:rsidRPr="00086164">
        <w:rPr>
          <w:rFonts w:ascii="Calibri" w:hAnsi="Calibri" w:cs="Calibri"/>
          <w:color w:val="000000" w:themeColor="text1"/>
        </w:rPr>
        <w:t>, Dara Lundon</w:t>
      </w:r>
      <w:r>
        <w:rPr>
          <w:rFonts w:ascii="Calibri" w:hAnsi="Calibri" w:cs="Calibri"/>
          <w:color w:val="000000" w:themeColor="text1"/>
        </w:rPr>
        <w:t xml:space="preserve"> MD PhD</w:t>
      </w:r>
      <w:r w:rsidRPr="00086164">
        <w:rPr>
          <w:rFonts w:ascii="Calibri" w:hAnsi="Calibri" w:cs="Calibri"/>
          <w:color w:val="000000" w:themeColor="text1"/>
          <w:vertAlign w:val="superscript"/>
        </w:rPr>
        <w:t>2</w:t>
      </w:r>
      <w:r w:rsidRPr="00086164">
        <w:rPr>
          <w:rFonts w:ascii="Calibri" w:hAnsi="Calibri" w:cs="Calibri"/>
          <w:color w:val="000000" w:themeColor="text1"/>
        </w:rPr>
        <w:t>, Henrik Grönberg</w:t>
      </w:r>
      <w:r>
        <w:rPr>
          <w:rFonts w:ascii="Calibri" w:hAnsi="Calibri" w:cs="Calibri"/>
          <w:color w:val="000000" w:themeColor="text1"/>
        </w:rPr>
        <w:t xml:space="preserve"> MD PhD</w:t>
      </w:r>
      <w:r w:rsidRPr="00086164">
        <w:rPr>
          <w:rFonts w:ascii="Calibri" w:hAnsi="Calibri" w:cs="Calibri"/>
          <w:color w:val="000000" w:themeColor="text1"/>
          <w:vertAlign w:val="superscript"/>
        </w:rPr>
        <w:t>1</w:t>
      </w:r>
      <w:r w:rsidRPr="00086164">
        <w:rPr>
          <w:rFonts w:ascii="Calibri" w:hAnsi="Calibri" w:cs="Calibri"/>
          <w:color w:val="000000" w:themeColor="text1"/>
        </w:rPr>
        <w:t>, Ash Tewari</w:t>
      </w:r>
      <w:r>
        <w:rPr>
          <w:rFonts w:ascii="Calibri" w:hAnsi="Calibri" w:cs="Calibri"/>
          <w:color w:val="000000" w:themeColor="text1"/>
        </w:rPr>
        <w:t xml:space="preserve"> MD</w:t>
      </w:r>
      <w:r w:rsidRPr="00086164">
        <w:rPr>
          <w:rFonts w:ascii="Calibri" w:hAnsi="Calibri" w:cs="Calibri"/>
          <w:color w:val="000000" w:themeColor="text1"/>
          <w:vertAlign w:val="superscript"/>
        </w:rPr>
        <w:t>2,4</w:t>
      </w:r>
      <w:r w:rsidRPr="00086164">
        <w:rPr>
          <w:rFonts w:ascii="Calibri" w:hAnsi="Calibri" w:cs="Calibri"/>
          <w:color w:val="000000" w:themeColor="text1"/>
        </w:rPr>
        <w:t>, Peter Wiklun</w:t>
      </w:r>
      <w:r>
        <w:rPr>
          <w:rFonts w:ascii="Calibri" w:hAnsi="Calibri" w:cs="Calibri"/>
          <w:color w:val="000000" w:themeColor="text1"/>
        </w:rPr>
        <w:t>d MD PhD</w:t>
      </w:r>
      <w:r w:rsidRPr="00086164">
        <w:rPr>
          <w:rFonts w:ascii="Calibri" w:hAnsi="Calibri" w:cs="Calibri"/>
          <w:color w:val="000000" w:themeColor="text1"/>
          <w:vertAlign w:val="superscript"/>
        </w:rPr>
        <w:t>2</w:t>
      </w:r>
      <w:r w:rsidRPr="00086164">
        <w:rPr>
          <w:rFonts w:ascii="Calibri" w:hAnsi="Calibri" w:cs="Calibri"/>
          <w:color w:val="000000" w:themeColor="text1"/>
        </w:rPr>
        <w:t>, Natasha Kyprianou</w:t>
      </w:r>
      <w:r>
        <w:rPr>
          <w:rFonts w:ascii="Calibri" w:hAnsi="Calibri" w:cs="Calibri"/>
          <w:color w:val="000000" w:themeColor="text1"/>
        </w:rPr>
        <w:t xml:space="preserve"> MD PhD</w:t>
      </w:r>
      <w:r w:rsidRPr="00086164">
        <w:rPr>
          <w:rFonts w:ascii="Calibri" w:hAnsi="Calibri" w:cs="Calibri"/>
          <w:color w:val="000000" w:themeColor="text1"/>
          <w:vertAlign w:val="superscript"/>
        </w:rPr>
        <w:t xml:space="preserve">2,4 </w:t>
      </w:r>
      <w:r w:rsidRPr="00086164">
        <w:rPr>
          <w:rFonts w:ascii="Calibri" w:hAnsi="Calibri" w:cs="Calibri"/>
          <w:color w:val="000000" w:themeColor="text1"/>
        </w:rPr>
        <w:t>*, Anna Lantz</w:t>
      </w:r>
      <w:r>
        <w:rPr>
          <w:rFonts w:ascii="Calibri" w:hAnsi="Calibri" w:cs="Calibri"/>
          <w:color w:val="000000" w:themeColor="text1"/>
        </w:rPr>
        <w:t xml:space="preserve"> MD PhD</w:t>
      </w:r>
      <w:r w:rsidRPr="00086164">
        <w:rPr>
          <w:rFonts w:ascii="Calibri" w:hAnsi="Calibri" w:cs="Calibri"/>
          <w:color w:val="000000" w:themeColor="text1"/>
          <w:vertAlign w:val="superscript"/>
        </w:rPr>
        <w:t>1,3</w:t>
      </w:r>
      <w:r w:rsidRPr="00086164">
        <w:rPr>
          <w:rFonts w:ascii="Calibri" w:hAnsi="Calibri" w:cs="Calibri"/>
          <w:color w:val="000000" w:themeColor="text1"/>
        </w:rPr>
        <w:t>*</w:t>
      </w:r>
    </w:p>
    <w:p w14:paraId="4C3DC1AF" w14:textId="77777777" w:rsidR="00CB502A" w:rsidRPr="00086164" w:rsidRDefault="00CB502A" w:rsidP="00CB502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83C2313" w14:textId="77777777" w:rsidR="00CB502A" w:rsidRPr="00086164" w:rsidRDefault="00CB502A" w:rsidP="00CB502A">
      <w:pPr>
        <w:rPr>
          <w:rFonts w:ascii="Calibri" w:hAnsi="Calibri" w:cs="Calibri"/>
          <w:color w:val="000000" w:themeColor="text1"/>
        </w:rPr>
      </w:pPr>
      <w:r w:rsidRPr="00086164">
        <w:rPr>
          <w:rFonts w:ascii="Calibri" w:hAnsi="Calibri" w:cs="Calibri"/>
          <w:color w:val="000000" w:themeColor="text1"/>
          <w:sz w:val="22"/>
          <w:szCs w:val="22"/>
        </w:rPr>
        <w:t>*</w:t>
      </w:r>
      <w:r w:rsidRPr="00086164">
        <w:rPr>
          <w:rFonts w:ascii="Calibri" w:hAnsi="Calibri" w:cs="Calibri"/>
          <w:color w:val="000000" w:themeColor="text1"/>
        </w:rPr>
        <w:t>Both authors contributed equally as corresponding authors</w:t>
      </w:r>
    </w:p>
    <w:p w14:paraId="361A7B33" w14:textId="77777777" w:rsidR="00CB502A" w:rsidRPr="00221D90" w:rsidRDefault="00CB502A" w:rsidP="00CB502A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mbria" w:hAnsi="Calibri" w:cs="Calibri"/>
          <w:color w:val="000000"/>
          <w:sz w:val="28"/>
          <w:szCs w:val="28"/>
          <w:vertAlign w:val="superscript"/>
        </w:rPr>
      </w:pPr>
    </w:p>
    <w:p w14:paraId="30F53190" w14:textId="77777777" w:rsidR="00CB502A" w:rsidRPr="00086164" w:rsidRDefault="00CB502A" w:rsidP="00CB502A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mbria" w:hAnsi="Calibri" w:cs="Calibri"/>
          <w:i/>
          <w:iCs/>
          <w:color w:val="000000"/>
        </w:rPr>
      </w:pPr>
      <w:r w:rsidRPr="00086164">
        <w:rPr>
          <w:rFonts w:ascii="Calibri" w:eastAsia="Cambria" w:hAnsi="Calibri" w:cs="Calibri"/>
          <w:i/>
          <w:iCs/>
          <w:color w:val="000000"/>
          <w:vertAlign w:val="superscript"/>
        </w:rPr>
        <w:t xml:space="preserve">1 </w:t>
      </w:r>
      <w:r w:rsidRPr="00086164">
        <w:rPr>
          <w:rFonts w:ascii="Calibri" w:eastAsia="Cambria" w:hAnsi="Calibri" w:cs="Calibri"/>
          <w:i/>
          <w:iCs/>
          <w:color w:val="000000"/>
        </w:rPr>
        <w:t>Department of Medical Epidemiology and Biostatistics, Karolinska Institutet, Stockholm, Sweden</w:t>
      </w:r>
    </w:p>
    <w:p w14:paraId="497B3994" w14:textId="77777777" w:rsidR="00CB502A" w:rsidRPr="00086164" w:rsidRDefault="00CB502A" w:rsidP="00CB502A">
      <w:pPr>
        <w:jc w:val="both"/>
        <w:rPr>
          <w:rFonts w:ascii="Calibri" w:hAnsi="Calibri" w:cs="Calibri"/>
          <w:i/>
          <w:iCs/>
        </w:rPr>
      </w:pPr>
      <w:r w:rsidRPr="00086164">
        <w:rPr>
          <w:rFonts w:ascii="Calibri" w:eastAsia="Cambria" w:hAnsi="Calibri" w:cs="Calibri"/>
          <w:i/>
          <w:iCs/>
          <w:color w:val="000000"/>
          <w:vertAlign w:val="superscript"/>
        </w:rPr>
        <w:t xml:space="preserve">2 </w:t>
      </w:r>
      <w:r w:rsidRPr="00086164">
        <w:rPr>
          <w:rFonts w:ascii="Calibri" w:hAnsi="Calibri" w:cs="Calibri"/>
          <w:i/>
          <w:iCs/>
        </w:rPr>
        <w:t>Department of Urology, Icahn School of Medicine at Mount Sinai, New York, USA</w:t>
      </w:r>
    </w:p>
    <w:p w14:paraId="175CBB8F" w14:textId="77777777" w:rsidR="00CB502A" w:rsidRPr="00086164" w:rsidRDefault="00CB502A" w:rsidP="00CB502A">
      <w:pPr>
        <w:jc w:val="both"/>
        <w:rPr>
          <w:rFonts w:ascii="Calibri" w:eastAsia="Cambria" w:hAnsi="Calibri" w:cs="Calibri"/>
          <w:i/>
          <w:iCs/>
          <w:color w:val="000000"/>
        </w:rPr>
      </w:pPr>
      <w:r w:rsidRPr="00086164">
        <w:rPr>
          <w:rFonts w:ascii="Calibri" w:hAnsi="Calibri" w:cs="Calibri"/>
          <w:i/>
          <w:iCs/>
          <w:vertAlign w:val="superscript"/>
        </w:rPr>
        <w:t xml:space="preserve">3 </w:t>
      </w:r>
      <w:r w:rsidRPr="00086164">
        <w:rPr>
          <w:rFonts w:ascii="Calibri" w:eastAsia="Cambria" w:hAnsi="Calibri" w:cs="Calibri"/>
          <w:i/>
          <w:iCs/>
          <w:color w:val="000000"/>
        </w:rPr>
        <w:t>Department of Urology, Karolinska University Hospital Solna, Sweden</w:t>
      </w:r>
    </w:p>
    <w:p w14:paraId="5B9419CA" w14:textId="77777777" w:rsidR="00CB502A" w:rsidRPr="00086164" w:rsidRDefault="00CB502A" w:rsidP="00CB502A">
      <w:pPr>
        <w:rPr>
          <w:rFonts w:ascii="Calibri" w:hAnsi="Calibri" w:cs="Calibri"/>
          <w:i/>
          <w:iCs/>
        </w:rPr>
      </w:pPr>
      <w:r w:rsidRPr="00086164">
        <w:rPr>
          <w:rFonts w:ascii="Calibri" w:hAnsi="Calibri" w:cs="Calibri"/>
          <w:i/>
          <w:iCs/>
          <w:vertAlign w:val="superscript"/>
        </w:rPr>
        <w:t xml:space="preserve">4 </w:t>
      </w:r>
      <w:r w:rsidRPr="00086164">
        <w:rPr>
          <w:rFonts w:ascii="Calibri" w:hAnsi="Calibri" w:cs="Calibri"/>
          <w:i/>
          <w:iCs/>
        </w:rPr>
        <w:t>Tisch Cancer Institute, Icahn School of Medicine at Mount Sinai, New York, USA</w:t>
      </w:r>
    </w:p>
    <w:p w14:paraId="63B089E7" w14:textId="77777777" w:rsidR="00A90872" w:rsidRDefault="00A90872" w:rsidP="00A90872">
      <w:pPr>
        <w:rPr>
          <w:lang w:val="en-US" w:eastAsia="en-US"/>
        </w:rPr>
      </w:pPr>
    </w:p>
    <w:p w14:paraId="49DC6955" w14:textId="77777777" w:rsidR="00374BC9" w:rsidRDefault="00374BC9" w:rsidP="00A90872">
      <w:pPr>
        <w:rPr>
          <w:b/>
          <w:bCs/>
          <w:lang w:val="en-US" w:eastAsia="en-US"/>
        </w:rPr>
      </w:pPr>
    </w:p>
    <w:p w14:paraId="1025415A" w14:textId="77777777" w:rsidR="00BE2E0B" w:rsidRDefault="00BE2E0B" w:rsidP="00BE2E0B"/>
    <w:p w14:paraId="159F27BA" w14:textId="77777777" w:rsidR="00BE2E0B" w:rsidRPr="000410F0" w:rsidRDefault="00BE2E0B" w:rsidP="00BE2E0B"/>
    <w:p w14:paraId="2518F808" w14:textId="77777777" w:rsidR="00440940" w:rsidRDefault="00440940">
      <w:pPr>
        <w:rPr>
          <w:rFonts w:asciiTheme="minorHAnsi" w:eastAsiaTheme="minorHAnsi" w:hAnsiTheme="minorHAnsi" w:cstheme="minorBidi"/>
          <w:b/>
          <w:bCs/>
          <w:color w:val="000000" w:themeColor="text1"/>
          <w:sz w:val="18"/>
          <w:szCs w:val="18"/>
          <w:lang w:val="en-US" w:eastAsia="en-US"/>
        </w:rPr>
      </w:pPr>
      <w:r>
        <w:rPr>
          <w:rFonts w:asciiTheme="minorHAnsi" w:eastAsiaTheme="minorHAnsi" w:hAnsiTheme="minorHAnsi" w:cstheme="minorBidi"/>
          <w:b/>
          <w:bCs/>
          <w:i/>
          <w:iCs/>
          <w:color w:val="000000" w:themeColor="text1"/>
          <w:lang w:val="en-US" w:eastAsia="en-US"/>
        </w:rPr>
        <w:br w:type="page"/>
      </w:r>
    </w:p>
    <w:p w14:paraId="6AE0AA23" w14:textId="0DA20430" w:rsidR="006A7A9C" w:rsidRPr="000C7ABE" w:rsidRDefault="00ED3E9B" w:rsidP="006A7A9C">
      <w:pPr>
        <w:pStyle w:val="Caption"/>
        <w:keepNext/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</w:pPr>
      <w:r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lastRenderedPageBreak/>
        <w:t>Supplementary</w:t>
      </w:r>
      <w:r w:rsidR="006A7A9C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t xml:space="preserve"> Table </w:t>
      </w:r>
      <w:r w:rsidR="006A7A9C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fldChar w:fldCharType="begin"/>
      </w:r>
      <w:r w:rsidR="006A7A9C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instrText xml:space="preserve"> SEQ Supplemental_Table \* ARABIC </w:instrText>
      </w:r>
      <w:r w:rsidR="006A7A9C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fldChar w:fldCharType="separate"/>
      </w:r>
      <w:r w:rsidR="00706050">
        <w:rPr>
          <w:rFonts w:asciiTheme="minorHAnsi" w:eastAsiaTheme="minorHAnsi" w:hAnsiTheme="minorHAnsi" w:cstheme="minorBidi"/>
          <w:b/>
          <w:bCs/>
          <w:i w:val="0"/>
          <w:iCs w:val="0"/>
          <w:noProof/>
          <w:color w:val="000000" w:themeColor="text1"/>
          <w:lang w:val="en-US" w:eastAsia="en-US"/>
        </w:rPr>
        <w:t>1</w:t>
      </w:r>
      <w:r w:rsidR="006A7A9C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fldChar w:fldCharType="end"/>
      </w:r>
      <w:r w:rsidR="00711999" w:rsidRPr="000C7ABE">
        <w:rPr>
          <w:b/>
          <w:bCs/>
          <w:i w:val="0"/>
          <w:iCs w:val="0"/>
          <w:color w:val="000000" w:themeColor="text1"/>
        </w:rPr>
        <w:t xml:space="preserve"> – </w:t>
      </w:r>
      <w:r w:rsidR="006A7A9C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t>Estimated weights</w:t>
      </w:r>
      <w:r w:rsidR="006A51CF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vertAlign w:val="superscript"/>
          <w:lang w:val="en-US" w:eastAsia="en-US"/>
        </w:rPr>
        <w:t>*</w:t>
      </w:r>
      <w:r w:rsidR="006A7A9C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t xml:space="preserve"> for the marginal structural models with inverse probability weighting</w:t>
      </w:r>
      <w:r w:rsidR="00711999" w:rsidRPr="000C7ABE">
        <w:rPr>
          <w:rFonts w:asciiTheme="minorHAnsi" w:eastAsiaTheme="minorHAnsi" w:hAnsiTheme="minorHAnsi" w:cstheme="minorBidi"/>
          <w:b/>
          <w:bCs/>
          <w:i w:val="0"/>
          <w:iCs w:val="0"/>
          <w:color w:val="000000" w:themeColor="text1"/>
          <w:lang w:val="en-US" w:eastAsia="en-US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1558"/>
        <w:gridCol w:w="1865"/>
        <w:gridCol w:w="1895"/>
        <w:gridCol w:w="1865"/>
      </w:tblGrid>
      <w:tr w:rsidR="003E2E76" w14:paraId="47E42021" w14:textId="77777777" w:rsidTr="00B74B37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F245" w14:textId="77777777" w:rsidR="003E2E76" w:rsidRDefault="003E2E76"/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119C" w14:textId="05ED6203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2</w:t>
            </w:r>
            <w:r w:rsidR="00D725F6">
              <w:rPr>
                <w:rFonts w:ascii="Calibri" w:hAnsi="Calibri" w:cs="Calibri"/>
                <w:color w:val="000000"/>
                <w:vertAlign w:val="superscript"/>
                <w:lang w:val="sv-SE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(incidence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97FE" w14:textId="34A1D14D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2</w:t>
            </w:r>
            <w:r w:rsidR="00D725F6">
              <w:rPr>
                <w:rFonts w:ascii="Calibri" w:hAnsi="Calibri" w:cs="Calibri"/>
                <w:color w:val="000000"/>
                <w:vertAlign w:val="superscript"/>
                <w:lang w:val="sv-SE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(mortality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AABD" w14:textId="604C2EB3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3</w:t>
            </w:r>
            <w:r w:rsidR="00D725F6">
              <w:rPr>
                <w:rFonts w:ascii="Calibri" w:hAnsi="Calibri" w:cs="Calibri"/>
                <w:color w:val="000000"/>
                <w:vertAlign w:val="superscript"/>
                <w:lang w:val="sv-SE"/>
              </w:rPr>
              <w:t>b</w:t>
            </w:r>
            <w:r>
              <w:rPr>
                <w:rFonts w:ascii="Calibri" w:hAnsi="Calibri" w:cs="Calibri"/>
                <w:color w:val="000000"/>
              </w:rPr>
              <w:t xml:space="preserve"> (incidence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E8BB" w14:textId="65A86DA7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l 3</w:t>
            </w:r>
            <w:r w:rsidR="00D725F6">
              <w:rPr>
                <w:rFonts w:ascii="Calibri" w:hAnsi="Calibri" w:cs="Calibri"/>
                <w:color w:val="000000"/>
                <w:vertAlign w:val="superscript"/>
                <w:lang w:val="sv-SE"/>
              </w:rPr>
              <w:t>b</w:t>
            </w:r>
            <w:r>
              <w:rPr>
                <w:rFonts w:ascii="Calibri" w:hAnsi="Calibri" w:cs="Calibri"/>
                <w:color w:val="000000"/>
              </w:rPr>
              <w:t xml:space="preserve"> (mortality)</w:t>
            </w:r>
          </w:p>
        </w:tc>
      </w:tr>
      <w:tr w:rsidR="003E2E76" w14:paraId="79053AD3" w14:textId="77777777" w:rsidTr="00B74B37">
        <w:trPr>
          <w:trHeight w:val="320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5CC" w14:textId="77777777" w:rsidR="003E2E76" w:rsidRDefault="003E2E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ximum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47C" w14:textId="78454292" w:rsidR="003E2E76" w:rsidRPr="0098221F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98221F">
              <w:rPr>
                <w:rFonts w:ascii="Calibri" w:hAnsi="Calibri" w:cs="Calibri"/>
                <w:color w:val="000000"/>
                <w:lang w:val="sv-SE"/>
              </w:rPr>
              <w:t>1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BDC9" w14:textId="0B3515E2" w:rsidR="003E2E76" w:rsidRPr="002236B0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2236B0">
              <w:rPr>
                <w:rFonts w:ascii="Calibri" w:hAnsi="Calibri" w:cs="Calibri"/>
                <w:color w:val="000000"/>
                <w:lang w:val="sv-SE"/>
              </w:rPr>
              <w:t>2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A1B5" w14:textId="74470FE4" w:rsidR="003E2E76" w:rsidRPr="00B46B7E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B46B7E">
              <w:rPr>
                <w:rFonts w:ascii="Calibri" w:hAnsi="Calibri" w:cs="Calibri"/>
                <w:color w:val="000000"/>
                <w:lang w:val="sv-SE"/>
              </w:rPr>
              <w:t>74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6DA" w14:textId="224B2DB0" w:rsidR="003E2E76" w:rsidRPr="009F72B2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  <w:r w:rsidR="009F72B2">
              <w:rPr>
                <w:rFonts w:ascii="Calibri" w:hAnsi="Calibri" w:cs="Calibri"/>
                <w:color w:val="000000"/>
                <w:lang w:val="sv-SE"/>
              </w:rPr>
              <w:t>6</w:t>
            </w:r>
          </w:p>
        </w:tc>
      </w:tr>
      <w:tr w:rsidR="003E2E76" w14:paraId="35EE7E77" w14:textId="77777777" w:rsidTr="00B74B37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A491" w14:textId="77777777" w:rsidR="003E2E76" w:rsidRDefault="003E2E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th percenti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884" w14:textId="405374C2" w:rsidR="003E2E76" w:rsidRPr="0098221F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8221F">
              <w:rPr>
                <w:rFonts w:ascii="Calibri" w:hAnsi="Calibri" w:cs="Calibri"/>
                <w:color w:val="000000"/>
                <w:lang w:val="sv-SE"/>
              </w:rPr>
              <w:t>.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1A1" w14:textId="0D3A117B" w:rsidR="003E2E76" w:rsidRPr="002236B0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236B0">
              <w:rPr>
                <w:rFonts w:ascii="Calibri" w:hAnsi="Calibri" w:cs="Calibri"/>
                <w:color w:val="000000"/>
                <w:lang w:val="sv-SE"/>
              </w:rPr>
              <w:t>.0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D083" w14:textId="77777777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62E" w14:textId="39263752" w:rsidR="003E2E76" w:rsidRPr="009F72B2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F72B2">
              <w:rPr>
                <w:rFonts w:ascii="Calibri" w:hAnsi="Calibri" w:cs="Calibri"/>
                <w:color w:val="000000"/>
                <w:lang w:val="sv-SE"/>
              </w:rPr>
              <w:t>.00</w:t>
            </w:r>
          </w:p>
        </w:tc>
      </w:tr>
      <w:tr w:rsidR="003E2E76" w14:paraId="405534FA" w14:textId="77777777" w:rsidTr="00B74B37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736" w14:textId="77777777" w:rsidR="003E2E76" w:rsidRDefault="003E2E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3D22" w14:textId="77CA3C26" w:rsidR="003E2E76" w:rsidRPr="0098221F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8221F">
              <w:rPr>
                <w:rFonts w:ascii="Calibri" w:hAnsi="Calibri" w:cs="Calibri"/>
                <w:color w:val="000000"/>
                <w:lang w:val="sv-SE"/>
              </w:rPr>
              <w:t>.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C3C" w14:textId="1EA9FFFC" w:rsidR="003E2E76" w:rsidRPr="002236B0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236B0">
              <w:rPr>
                <w:rFonts w:ascii="Calibri" w:hAnsi="Calibri" w:cs="Calibri"/>
                <w:color w:val="000000"/>
                <w:lang w:val="sv-SE"/>
              </w:rPr>
              <w:t>.0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9F70" w14:textId="49B93115" w:rsidR="003E2E76" w:rsidRPr="00F50F2D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50F2D">
              <w:rPr>
                <w:rFonts w:ascii="Calibri" w:hAnsi="Calibri" w:cs="Calibri"/>
                <w:color w:val="000000"/>
                <w:lang w:val="sv-SE"/>
              </w:rPr>
              <w:t>.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D22" w14:textId="1ABDA73E" w:rsidR="003E2E76" w:rsidRPr="009F72B2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F72B2">
              <w:rPr>
                <w:rFonts w:ascii="Calibri" w:hAnsi="Calibri" w:cs="Calibri"/>
                <w:color w:val="000000"/>
                <w:lang w:val="sv-SE"/>
              </w:rPr>
              <w:t>.00</w:t>
            </w:r>
          </w:p>
        </w:tc>
      </w:tr>
      <w:tr w:rsidR="003E2E76" w14:paraId="075EF143" w14:textId="77777777" w:rsidTr="00B74B37">
        <w:trPr>
          <w:trHeight w:val="320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3A6E" w14:textId="77777777" w:rsidR="003E2E76" w:rsidRDefault="003E2E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th percentile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5F1C" w14:textId="77777777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426" w14:textId="77777777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6A83" w14:textId="77777777" w:rsidR="003E2E76" w:rsidRDefault="003E2E76" w:rsidP="003227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1315" w14:textId="5438BC6B" w:rsidR="003E2E76" w:rsidRPr="009F72B2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9F72B2">
              <w:rPr>
                <w:rFonts w:ascii="Calibri" w:hAnsi="Calibri" w:cs="Calibri"/>
                <w:color w:val="000000"/>
                <w:lang w:val="sv-SE"/>
              </w:rPr>
              <w:t>8</w:t>
            </w:r>
          </w:p>
        </w:tc>
      </w:tr>
      <w:tr w:rsidR="003E2E76" w14:paraId="1ACF9881" w14:textId="77777777" w:rsidTr="00B74B37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48A4" w14:textId="40C01CA2" w:rsidR="003E2E76" w:rsidRPr="00B74B37" w:rsidRDefault="003E2E76">
            <w:pPr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Min</w:t>
            </w:r>
            <w:r w:rsidR="00B74B37">
              <w:rPr>
                <w:rFonts w:ascii="Calibri" w:hAnsi="Calibri" w:cs="Calibri"/>
                <w:color w:val="000000"/>
                <w:lang w:val="sv-SE"/>
              </w:rPr>
              <w:t>imum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A95A" w14:textId="5367F1CA" w:rsidR="003E2E76" w:rsidRPr="0098221F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98221F">
              <w:rPr>
                <w:rFonts w:ascii="Calibri" w:hAnsi="Calibri" w:cs="Calibri"/>
                <w:color w:val="000000"/>
                <w:lang w:val="sv-SE"/>
              </w:rPr>
              <w:t>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9925" w14:textId="517B3653" w:rsidR="003E2E76" w:rsidRPr="002236B0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2236B0">
              <w:rPr>
                <w:rFonts w:ascii="Calibri" w:hAnsi="Calibri" w:cs="Calibri"/>
                <w:color w:val="000000"/>
                <w:lang w:val="sv-SE"/>
              </w:rPr>
              <w:t>8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E3CE" w14:textId="0BAA99B4" w:rsidR="003E2E76" w:rsidRPr="009F72B2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9F72B2">
              <w:rPr>
                <w:rFonts w:ascii="Calibri" w:hAnsi="Calibri" w:cs="Calibri"/>
                <w:color w:val="000000"/>
                <w:lang w:val="sv-SE"/>
              </w:rPr>
              <w:t>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2BA1" w14:textId="069801A3" w:rsidR="003E2E76" w:rsidRPr="009F72B2" w:rsidRDefault="003E2E76" w:rsidP="003227C0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9F72B2">
              <w:rPr>
                <w:rFonts w:ascii="Calibri" w:hAnsi="Calibri" w:cs="Calibri"/>
                <w:color w:val="000000"/>
                <w:lang w:val="sv-SE"/>
              </w:rPr>
              <w:t>5</w:t>
            </w:r>
          </w:p>
        </w:tc>
      </w:tr>
    </w:tbl>
    <w:p w14:paraId="15F0DC38" w14:textId="54A7BA5D" w:rsidR="006A51CF" w:rsidRPr="009C0FAC" w:rsidRDefault="009C0FAC" w:rsidP="0029696B">
      <w:pPr>
        <w:rPr>
          <w:rFonts w:ascii="Helvetica" w:eastAsia="Helvetica" w:hAnsi="Helvetica" w:cs="Helvetica"/>
          <w:color w:val="000000"/>
          <w:sz w:val="16"/>
          <w:szCs w:val="16"/>
        </w:rPr>
      </w:pPr>
      <w:r>
        <w:rPr>
          <w:rFonts w:ascii="Helvetica" w:eastAsia="Helvetica" w:hAnsi="Helvetica" w:cs="Helvetica"/>
          <w:color w:val="000000"/>
          <w:sz w:val="16"/>
          <w:szCs w:val="16"/>
          <w:vertAlign w:val="superscript"/>
        </w:rPr>
        <w:t>*</w:t>
      </w:r>
      <w:r>
        <w:rPr>
          <w:rFonts w:ascii="Helvetica" w:eastAsia="Helvetica" w:hAnsi="Helvetica" w:cs="Helvetica"/>
          <w:color w:val="000000"/>
          <w:sz w:val="16"/>
          <w:szCs w:val="16"/>
        </w:rPr>
        <w:t>The reported weights are stabilized and truncated at the 1st and 99th percentiles</w:t>
      </w:r>
    </w:p>
    <w:p w14:paraId="75F87FFC" w14:textId="26EABA11" w:rsidR="0029696B" w:rsidRDefault="0029696B" w:rsidP="0029696B">
      <w:pPr>
        <w:rPr>
          <w:rFonts w:ascii="Helvetica" w:eastAsia="Helvetica" w:hAnsi="Helvetica" w:cs="Helvetica"/>
          <w:color w:val="000000"/>
          <w:sz w:val="16"/>
          <w:szCs w:val="16"/>
        </w:rPr>
      </w:pPr>
      <w:r>
        <w:rPr>
          <w:rFonts w:ascii="Helvetica" w:eastAsia="Helvetica" w:hAnsi="Helvetica" w:cs="Helvetica"/>
          <w:color w:val="000000"/>
          <w:sz w:val="16"/>
          <w:szCs w:val="16"/>
          <w:vertAlign w:val="superscript"/>
        </w:rPr>
        <w:t>a</w:t>
      </w:r>
      <w:r w:rsidRPr="00600792">
        <w:rPr>
          <w:rFonts w:ascii="Helvetica" w:eastAsia="Helvetica" w:hAnsi="Helvetica" w:cs="Helvetica"/>
          <w:color w:val="000000"/>
          <w:sz w:val="16"/>
          <w:szCs w:val="16"/>
        </w:rPr>
        <w:t xml:space="preserve">Marginal structural model </w:t>
      </w:r>
      <w:r>
        <w:rPr>
          <w:rFonts w:ascii="Helvetica" w:eastAsia="Helvetica" w:hAnsi="Helvetica" w:cs="Helvetica"/>
          <w:color w:val="000000"/>
          <w:sz w:val="16"/>
          <w:szCs w:val="16"/>
        </w:rPr>
        <w:t>created with inverse probability weighting (IPW) to adjust for baseline covariates and time-dependent 5-ARI exposure</w:t>
      </w:r>
    </w:p>
    <w:p w14:paraId="4B258842" w14:textId="77777777" w:rsidR="00DE7163" w:rsidRDefault="00C65F62" w:rsidP="0029696B">
      <w:pPr>
        <w:rPr>
          <w:rFonts w:ascii="Helvetica" w:eastAsia="Helvetica" w:hAnsi="Helvetica" w:cs="Helvetica"/>
          <w:color w:val="000000"/>
          <w:sz w:val="16"/>
          <w:szCs w:val="16"/>
        </w:rPr>
      </w:pPr>
      <w:r>
        <w:rPr>
          <w:rFonts w:ascii="Helvetica" w:eastAsia="Helvetica" w:hAnsi="Helvetica" w:cs="Helvetica"/>
          <w:color w:val="000000"/>
          <w:sz w:val="16"/>
          <w:szCs w:val="16"/>
          <w:vertAlign w:val="superscript"/>
        </w:rPr>
        <w:t>b</w:t>
      </w:r>
      <w:r w:rsidR="0029696B" w:rsidRPr="00600792">
        <w:rPr>
          <w:rFonts w:ascii="Helvetica" w:eastAsia="Helvetica" w:hAnsi="Helvetica" w:cs="Helvetica"/>
          <w:color w:val="000000"/>
          <w:sz w:val="16"/>
          <w:szCs w:val="16"/>
        </w:rPr>
        <w:t xml:space="preserve">Marginal structural model </w:t>
      </w:r>
      <w:r w:rsidR="0029696B">
        <w:rPr>
          <w:rFonts w:ascii="Helvetica" w:eastAsia="Helvetica" w:hAnsi="Helvetica" w:cs="Helvetica"/>
          <w:color w:val="000000"/>
          <w:sz w:val="16"/>
          <w:szCs w:val="16"/>
        </w:rPr>
        <w:t>created with IPW to adjust for baseline covariates and time-dependent 5-ARI exposure, PSA, and cumulative number of PSA tests</w:t>
      </w:r>
    </w:p>
    <w:p w14:paraId="01D523A9" w14:textId="77777777" w:rsidR="00DE7163" w:rsidRDefault="00DE7163">
      <w:pPr>
        <w:rPr>
          <w:rFonts w:ascii="Helvetica" w:eastAsia="Helvetica" w:hAnsi="Helvetica" w:cs="Helvetica"/>
          <w:color w:val="000000"/>
          <w:sz w:val="16"/>
          <w:szCs w:val="16"/>
        </w:rPr>
      </w:pPr>
      <w:r>
        <w:rPr>
          <w:rFonts w:ascii="Helvetica" w:eastAsia="Helvetica" w:hAnsi="Helvetica" w:cs="Helvetica"/>
          <w:color w:val="000000"/>
          <w:sz w:val="16"/>
          <w:szCs w:val="16"/>
        </w:rPr>
        <w:br w:type="page"/>
      </w:r>
    </w:p>
    <w:p w14:paraId="38EB141F" w14:textId="0EFEF552" w:rsidR="00706050" w:rsidRPr="00706050" w:rsidRDefault="00CC0269" w:rsidP="00706050">
      <w:pPr>
        <w:pStyle w:val="Caption"/>
        <w:keepNext/>
        <w:rPr>
          <w:b/>
          <w:bCs/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lastRenderedPageBreak/>
        <w:t>Supplementary</w:t>
      </w:r>
      <w:r w:rsidR="00706050" w:rsidRPr="00706050">
        <w:rPr>
          <w:b/>
          <w:bCs/>
          <w:i w:val="0"/>
          <w:iCs w:val="0"/>
          <w:color w:val="000000" w:themeColor="text1"/>
        </w:rPr>
        <w:t xml:space="preserve"> Table </w:t>
      </w:r>
      <w:r w:rsidR="00706050" w:rsidRPr="00706050">
        <w:rPr>
          <w:b/>
          <w:bCs/>
          <w:i w:val="0"/>
          <w:iCs w:val="0"/>
          <w:color w:val="000000" w:themeColor="text1"/>
        </w:rPr>
        <w:fldChar w:fldCharType="begin"/>
      </w:r>
      <w:r w:rsidR="00706050" w:rsidRPr="00706050">
        <w:rPr>
          <w:b/>
          <w:bCs/>
          <w:i w:val="0"/>
          <w:iCs w:val="0"/>
          <w:color w:val="000000" w:themeColor="text1"/>
        </w:rPr>
        <w:instrText xml:space="preserve"> SEQ Supplemental_Table \* ARABIC </w:instrText>
      </w:r>
      <w:r w:rsidR="00706050" w:rsidRPr="00706050">
        <w:rPr>
          <w:b/>
          <w:bCs/>
          <w:i w:val="0"/>
          <w:iCs w:val="0"/>
          <w:color w:val="000000" w:themeColor="text1"/>
        </w:rPr>
        <w:fldChar w:fldCharType="separate"/>
      </w:r>
      <w:r w:rsidR="00706050" w:rsidRPr="00706050">
        <w:rPr>
          <w:b/>
          <w:bCs/>
          <w:i w:val="0"/>
          <w:iCs w:val="0"/>
          <w:noProof/>
          <w:color w:val="000000" w:themeColor="text1"/>
        </w:rPr>
        <w:t>2</w:t>
      </w:r>
      <w:r w:rsidR="00706050" w:rsidRPr="00706050">
        <w:rPr>
          <w:b/>
          <w:bCs/>
          <w:i w:val="0"/>
          <w:iCs w:val="0"/>
          <w:color w:val="000000" w:themeColor="text1"/>
        </w:rPr>
        <w:fldChar w:fldCharType="end"/>
      </w:r>
      <w:r w:rsidR="00FD23B7">
        <w:rPr>
          <w:b/>
          <w:bCs/>
          <w:i w:val="0"/>
          <w:iCs w:val="0"/>
          <w:color w:val="000000" w:themeColor="text1"/>
        </w:rPr>
        <w:t xml:space="preserve"> - </w:t>
      </w:r>
      <w:r w:rsidR="00631B27">
        <w:rPr>
          <w:b/>
          <w:bCs/>
          <w:i w:val="0"/>
          <w:iCs w:val="0"/>
          <w:color w:val="000000" w:themeColor="text1"/>
        </w:rPr>
        <w:t>Hazard ratios</w:t>
      </w:r>
      <w:r w:rsidR="00320B18">
        <w:rPr>
          <w:b/>
          <w:bCs/>
          <w:i w:val="0"/>
          <w:iCs w:val="0"/>
          <w:color w:val="000000" w:themeColor="text1"/>
        </w:rPr>
        <w:t xml:space="preserve"> split by follow-up time</w:t>
      </w:r>
      <w:r w:rsidR="00631B27">
        <w:rPr>
          <w:b/>
          <w:bCs/>
          <w:i w:val="0"/>
          <w:iCs w:val="0"/>
          <w:color w:val="000000" w:themeColor="text1"/>
        </w:rPr>
        <w:t xml:space="preserve"> for the association between </w:t>
      </w:r>
      <w:r w:rsidR="00631B27" w:rsidRPr="00F64888">
        <w:rPr>
          <w:b/>
          <w:bCs/>
          <w:i w:val="0"/>
          <w:iCs w:val="0"/>
          <w:color w:val="000000" w:themeColor="text1"/>
        </w:rPr>
        <w:t>α1-antagonist</w:t>
      </w:r>
      <w:r w:rsidR="00631B27" w:rsidRPr="00F64888">
        <w:rPr>
          <w:b/>
          <w:bCs/>
          <w:color w:val="000000" w:themeColor="text1"/>
        </w:rPr>
        <w:t xml:space="preserve"> </w:t>
      </w:r>
      <w:r w:rsidR="00631B27">
        <w:rPr>
          <w:b/>
          <w:bCs/>
          <w:i w:val="0"/>
          <w:iCs w:val="0"/>
          <w:color w:val="000000" w:themeColor="text1"/>
        </w:rPr>
        <w:t>exposure and prostate cancer, all-cause mortality, and prostate cancer mortality; ISUP = International Society of Urological Pathology, HR = hazard ratio, CI = confidence interval</w:t>
      </w:r>
    </w:p>
    <w:tbl>
      <w:tblPr>
        <w:tblW w:w="907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119"/>
        <w:gridCol w:w="1985"/>
        <w:gridCol w:w="1984"/>
        <w:gridCol w:w="1985"/>
      </w:tblGrid>
      <w:tr w:rsidR="00443639" w:rsidRPr="00526FE6" w14:paraId="3DC6BF1D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D72E" w14:textId="77777777" w:rsidR="00443639" w:rsidRPr="00316DFB" w:rsidRDefault="00443639" w:rsidP="002E2C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A78D" w14:textId="77777777" w:rsidR="00443639" w:rsidRPr="00316DFB" w:rsidRDefault="00443639" w:rsidP="002E2C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Model 1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a</w:t>
            </w:r>
          </w:p>
          <w:p w14:paraId="3B9E6EC4" w14:textId="77777777" w:rsidR="00443639" w:rsidRPr="00316DFB" w:rsidRDefault="00443639" w:rsidP="002E2C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HR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24EE" w14:textId="77777777" w:rsidR="00443639" w:rsidRPr="00316DFB" w:rsidRDefault="00443639" w:rsidP="002E2C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Model 2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  <w:p w14:paraId="14F19322" w14:textId="77777777" w:rsidR="00443639" w:rsidRPr="00316DFB" w:rsidRDefault="00443639" w:rsidP="002E2C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HR 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3C92" w14:textId="77777777" w:rsidR="00443639" w:rsidRPr="00316DFB" w:rsidRDefault="00443639" w:rsidP="002E2C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Model 3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  <w:t>c</w:t>
            </w:r>
          </w:p>
          <w:p w14:paraId="0E6E6FE1" w14:textId="77777777" w:rsidR="00443639" w:rsidRPr="00316DFB" w:rsidRDefault="00443639" w:rsidP="002E2C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>HR (95% CI)</w:t>
            </w:r>
          </w:p>
        </w:tc>
      </w:tr>
      <w:tr w:rsidR="00443639" w:rsidRPr="00526FE6" w14:paraId="2F2CDBFF" w14:textId="77777777" w:rsidTr="00EA4295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941B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l prostate cancer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7D307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94CD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44D79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43639" w:rsidRPr="00526FE6" w14:paraId="1CE6A098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09296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   No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FC61B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E3D6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3D0A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</w:tr>
      <w:tr w:rsidR="00F43E2E" w:rsidRPr="00526FE6" w14:paraId="5739C37E" w14:textId="77777777" w:rsidTr="00D1314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B9A4" w14:textId="7BF193E4" w:rsidR="00F43E2E" w:rsidRPr="008C23EF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0-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B4D2" w14:textId="16B0DAD2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.25-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AB69" w14:textId="05CCB24E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 (1.38-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D427" w14:textId="30F70047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 (1.38-1.76)</w:t>
            </w:r>
          </w:p>
        </w:tc>
      </w:tr>
      <w:tr w:rsidR="00F43E2E" w:rsidRPr="00526FE6" w14:paraId="666B37A0" w14:textId="77777777" w:rsidTr="00D1314B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44B3E" w14:textId="2C6981F5" w:rsidR="00F43E2E" w:rsidRPr="008C23EF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-4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6EFA" w14:textId="19C7626A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3-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4490" w14:textId="18E11EF9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1.03-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16AF" w14:textId="0ED270E6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1-1.27)</w:t>
            </w:r>
          </w:p>
        </w:tc>
      </w:tr>
      <w:tr w:rsidR="00F43E2E" w:rsidRPr="00526FE6" w14:paraId="1941E6D6" w14:textId="77777777" w:rsidTr="00D1314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89051" w14:textId="411EC5EF" w:rsidR="00F43E2E" w:rsidRPr="008C23EF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-6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4AA4" w14:textId="111731DC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9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5FE8" w14:textId="0F6DF89F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6-1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F117" w14:textId="3A41D782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96-1.18)</w:t>
            </w:r>
          </w:p>
        </w:tc>
      </w:tr>
      <w:tr w:rsidR="00F43E2E" w:rsidRPr="00526FE6" w14:paraId="65A401BD" w14:textId="77777777" w:rsidTr="00D1314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DF3E7" w14:textId="024B38AB" w:rsidR="00F43E2E" w:rsidRPr="008C23EF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8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CF2A" w14:textId="41E084FC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84-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6DD3" w14:textId="08E7AE27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8-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2352" w14:textId="0AF579A9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1-1.13)</w:t>
            </w:r>
          </w:p>
        </w:tc>
      </w:tr>
      <w:tr w:rsidR="00F43E2E" w:rsidRPr="00526FE6" w14:paraId="028AE764" w14:textId="77777777" w:rsidTr="00D1314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8B5D3" w14:textId="25EEB4B4" w:rsidR="00F43E2E" w:rsidRPr="008C23EF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-10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4C12" w14:textId="5D5A9D00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4-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4872" w14:textId="3B10BF19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99-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2B90" w14:textId="0648FD4C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.03-1.29)</w:t>
            </w:r>
          </w:p>
        </w:tc>
      </w:tr>
      <w:tr w:rsidR="00F43E2E" w:rsidRPr="00526FE6" w14:paraId="68E6ABEA" w14:textId="77777777" w:rsidTr="00D1314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1E991" w14:textId="3045CE95" w:rsidR="00F43E2E" w:rsidRPr="008C23EF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4B7F" w14:textId="7845E097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80-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2F95" w14:textId="0C7FED04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5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6F46" w14:textId="392A093A" w:rsidR="00F43E2E" w:rsidRPr="00316DFB" w:rsidRDefault="00F43E2E" w:rsidP="00F43E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78-1.06)</w:t>
            </w:r>
          </w:p>
        </w:tc>
      </w:tr>
      <w:tr w:rsidR="00443639" w:rsidRPr="00526FE6" w14:paraId="6ADC4FBA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A51E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ISUP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422C0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5F805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88A3E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43639" w:rsidRPr="00526FE6" w14:paraId="088CC239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B7F4B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   No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8BEA3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660AF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801DF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</w:tr>
      <w:tr w:rsidR="0050401A" w:rsidRPr="00526FE6" w14:paraId="74E548CF" w14:textId="77777777" w:rsidTr="00CC23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3C200" w14:textId="65C6D0F9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0-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9714" w14:textId="3CE4862F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 (1.37-1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CB69" w14:textId="794FBF3A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 (1.54-2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3969" w14:textId="277F2EB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 (1.64-2.42)</w:t>
            </w:r>
          </w:p>
        </w:tc>
      </w:tr>
      <w:tr w:rsidR="0050401A" w:rsidRPr="00526FE6" w14:paraId="347AD467" w14:textId="77777777" w:rsidTr="00CC23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B50E" w14:textId="174BBD5F" w:rsidR="0050401A" w:rsidRPr="005B523E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-4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C0F7" w14:textId="25FC929E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4-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8657" w14:textId="036802E5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 (0.94-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A3CD" w14:textId="552F137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92-1.38)</w:t>
            </w:r>
          </w:p>
        </w:tc>
      </w:tr>
      <w:tr w:rsidR="0050401A" w:rsidRPr="00526FE6" w14:paraId="30ACBDF9" w14:textId="77777777" w:rsidTr="00CC23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0300E" w14:textId="4FACA1FA" w:rsidR="0050401A" w:rsidRPr="005B523E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-6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615B" w14:textId="659178A9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78-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927B" w14:textId="4843B12E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2-1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8240" w14:textId="0A09B969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9-1.15)</w:t>
            </w:r>
          </w:p>
        </w:tc>
      </w:tr>
      <w:tr w:rsidR="0050401A" w:rsidRPr="00526FE6" w14:paraId="0CFEDF12" w14:textId="77777777" w:rsidTr="00CC23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D839D" w14:textId="2CCEE410" w:rsidR="0050401A" w:rsidRPr="005B523E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8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E4B2" w14:textId="18CECD4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84-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3F27" w14:textId="67F10F12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89-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A7BE" w14:textId="321A9F14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87-1.29)</w:t>
            </w:r>
          </w:p>
        </w:tc>
      </w:tr>
      <w:tr w:rsidR="0050401A" w:rsidRPr="00526FE6" w14:paraId="27253CEB" w14:textId="77777777" w:rsidTr="00CC23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6BBEE" w14:textId="18101767" w:rsidR="0050401A" w:rsidRPr="005B523E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-10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4D3C" w14:textId="50A4F2A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10-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E457" w14:textId="25DC0BD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 (1.20-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CD06" w14:textId="4255830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 (1.15-1.83)</w:t>
            </w:r>
          </w:p>
        </w:tc>
      </w:tr>
      <w:tr w:rsidR="0050401A" w:rsidRPr="00526FE6" w14:paraId="01C2ACD8" w14:textId="77777777" w:rsidTr="00CC23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D01C5" w14:textId="3C5E78E0" w:rsidR="0050401A" w:rsidRPr="005B523E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B1C4" w14:textId="62FCF748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87-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85D2" w14:textId="05BE2872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0.98-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860E" w14:textId="658F94CD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75-1.42)</w:t>
            </w:r>
          </w:p>
        </w:tc>
      </w:tr>
      <w:tr w:rsidR="005B523E" w:rsidRPr="00526FE6" w14:paraId="42CC0DFA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1AF9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ISUP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EE9E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2C4B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A0DB1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523E" w:rsidRPr="00526FE6" w14:paraId="7650CAD1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FF05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   No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4F71D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8BA46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E5C0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</w:tr>
      <w:tr w:rsidR="0050401A" w:rsidRPr="00526FE6" w14:paraId="2E1F229F" w14:textId="77777777" w:rsidTr="00AB27E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1AC7D" w14:textId="580A5FC8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0-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FD74" w14:textId="2C728DB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1.04-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2535" w14:textId="33C98D80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13-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2278" w14:textId="056CA93B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03-1.54)</w:t>
            </w:r>
          </w:p>
        </w:tc>
      </w:tr>
      <w:tr w:rsidR="0050401A" w:rsidRPr="00526FE6" w14:paraId="6CD18BDF" w14:textId="77777777" w:rsidTr="00AB27E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29B18" w14:textId="2109507A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-4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C1C8" w14:textId="41B28835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87-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FC3C" w14:textId="564640D0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99-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56E6" w14:textId="34A4DE14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92-1.31)</w:t>
            </w:r>
          </w:p>
        </w:tc>
      </w:tr>
      <w:tr w:rsidR="0050401A" w:rsidRPr="00526FE6" w14:paraId="2C052AD0" w14:textId="77777777" w:rsidTr="00AB27E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7E92F" w14:textId="7D612378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-6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8916" w14:textId="792028F9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79-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091A" w14:textId="6031592E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86-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0AE1" w14:textId="33E86E19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82-1.14)</w:t>
            </w:r>
          </w:p>
        </w:tc>
      </w:tr>
      <w:tr w:rsidR="0050401A" w:rsidRPr="00526FE6" w14:paraId="3A2FF052" w14:textId="77777777" w:rsidTr="00AB27E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8D0F7" w14:textId="129AB9EB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8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7FA1" w14:textId="61D0E2D9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 (0.66-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0C8B" w14:textId="60372FF2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(0.67-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0E28" w14:textId="76D47DD6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66-0.93)</w:t>
            </w:r>
          </w:p>
        </w:tc>
      </w:tr>
      <w:tr w:rsidR="0050401A" w:rsidRPr="00526FE6" w14:paraId="4BFC4F77" w14:textId="77777777" w:rsidTr="00AB27E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3285" w14:textId="54DB21A5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-10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038A" w14:textId="259B8B8E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75-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9C46" w14:textId="403748E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78-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0CC9" w14:textId="50EC62E4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70-1.00)</w:t>
            </w:r>
          </w:p>
        </w:tc>
      </w:tr>
      <w:tr w:rsidR="0050401A" w:rsidRPr="00526FE6" w14:paraId="51F18246" w14:textId="77777777" w:rsidTr="00AB27E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D436A" w14:textId="75A69666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06C2" w14:textId="5B458F9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74-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24BC" w14:textId="23F3C425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80-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F51F" w14:textId="179AB14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66-1.02)</w:t>
            </w:r>
          </w:p>
        </w:tc>
      </w:tr>
      <w:tr w:rsidR="005B523E" w:rsidRPr="00526FE6" w14:paraId="2DBD8F58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FD1C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ISUP 3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59509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3656A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68A1E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523E" w:rsidRPr="00526FE6" w14:paraId="58B253C3" w14:textId="77777777" w:rsidTr="00EA429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0F2C4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   No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EE879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94141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8FF2E" w14:textId="77777777" w:rsidR="005B523E" w:rsidRPr="00316DFB" w:rsidRDefault="005B523E" w:rsidP="005B52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</w:tr>
      <w:tr w:rsidR="0050401A" w:rsidRPr="00526FE6" w14:paraId="14E86720" w14:textId="77777777" w:rsidTr="00DC7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447B1" w14:textId="52B37FD4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0-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E1EB" w14:textId="356FC73F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04-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B9C2" w14:textId="31D4C80C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(1.07-1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0298" w14:textId="39C0BA5B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0.92-1.63)</w:t>
            </w:r>
          </w:p>
        </w:tc>
      </w:tr>
      <w:tr w:rsidR="0050401A" w:rsidRPr="00526FE6" w14:paraId="0321535A" w14:textId="77777777" w:rsidTr="00DC7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483BA" w14:textId="4B3BD08A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-4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4997" w14:textId="1C3B8A30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89-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0995" w14:textId="4B0B45A8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0.99-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9044" w14:textId="31B9FCD7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86-1.40)</w:t>
            </w:r>
          </w:p>
        </w:tc>
      </w:tr>
      <w:tr w:rsidR="0050401A" w:rsidRPr="00526FE6" w14:paraId="69D8D453" w14:textId="77777777" w:rsidTr="00DC7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CC11B" w14:textId="50BC26E2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-6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EF3E" w14:textId="33312629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71-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ED79" w14:textId="0A7C1AF2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77-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0D88" w14:textId="47259E65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72-1.18)</w:t>
            </w:r>
          </w:p>
        </w:tc>
      </w:tr>
      <w:tr w:rsidR="0050401A" w:rsidRPr="00526FE6" w14:paraId="3745BCEA" w14:textId="77777777" w:rsidTr="00DC7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B0130" w14:textId="5D2C8364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8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509A" w14:textId="7F91BABF" w:rsidR="0050401A" w:rsidRPr="00855331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 (0.57-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E655" w14:textId="56227261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57-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222C" w14:textId="093A5DD0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55-0.92)</w:t>
            </w:r>
          </w:p>
        </w:tc>
      </w:tr>
      <w:tr w:rsidR="0050401A" w:rsidRPr="00526FE6" w14:paraId="57AD3018" w14:textId="77777777" w:rsidTr="00DC7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98F7" w14:textId="0FB9849F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-10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011E" w14:textId="14B63903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83-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9704" w14:textId="028AE37C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81-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5A5C" w14:textId="1F2DB53A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71-1.17)</w:t>
            </w:r>
          </w:p>
        </w:tc>
      </w:tr>
      <w:tr w:rsidR="0050401A" w:rsidRPr="00526FE6" w14:paraId="7C4669F4" w14:textId="77777777" w:rsidTr="00DC7E9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7684" w14:textId="5B2193D0" w:rsidR="0050401A" w:rsidRPr="000E76C2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5F0C" w14:textId="2DB5D2E0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76-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38EE" w14:textId="2545C345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74-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000A" w14:textId="378E428B" w:rsidR="0050401A" w:rsidRPr="00316DFB" w:rsidRDefault="0050401A" w:rsidP="0050401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(0.61-1.13)</w:t>
            </w:r>
          </w:p>
        </w:tc>
      </w:tr>
    </w:tbl>
    <w:p w14:paraId="1DA00B76" w14:textId="77777777" w:rsidR="00300C3E" w:rsidRDefault="00300C3E"/>
    <w:tbl>
      <w:tblPr>
        <w:tblW w:w="907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119"/>
        <w:gridCol w:w="1985"/>
        <w:gridCol w:w="1984"/>
        <w:gridCol w:w="1985"/>
      </w:tblGrid>
      <w:tr w:rsidR="00443639" w:rsidRPr="00526FE6" w14:paraId="68750741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8EB4D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1215B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959D5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7F594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43639" w:rsidRPr="00526FE6" w14:paraId="5ACDFFD6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364E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   No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6D8B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95606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5E6A4" w14:textId="77777777" w:rsidR="00443639" w:rsidRPr="00316DFB" w:rsidRDefault="00443639" w:rsidP="002E2C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</w:tr>
      <w:tr w:rsidR="000028EB" w:rsidRPr="00526FE6" w14:paraId="0288ACA6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CA1EA" w14:textId="3EC68EFA" w:rsidR="000028EB" w:rsidRPr="000028E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0-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40D3" w14:textId="60C9D766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87-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B68A" w14:textId="4E774DBC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85-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CECF" w14:textId="12F1CEF2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87-1.06)</w:t>
            </w:r>
          </w:p>
        </w:tc>
      </w:tr>
      <w:tr w:rsidR="000028EB" w:rsidRPr="00526FE6" w14:paraId="1189AD74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EEC69" w14:textId="6267F425" w:rsidR="000028EB" w:rsidRPr="000028E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-4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4326" w14:textId="3A595113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92-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DBD3" w14:textId="51EDFF5C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92-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1163" w14:textId="619CE6B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4-1.11)</w:t>
            </w:r>
          </w:p>
        </w:tc>
      </w:tr>
      <w:tr w:rsidR="000028EB" w:rsidRPr="00526FE6" w14:paraId="7C9242DE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C6EA" w14:textId="490E1BCA" w:rsidR="000028EB" w:rsidRPr="000028E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-6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E224" w14:textId="0F882AC2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8-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3E8B" w14:textId="326A5300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6-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2E91" w14:textId="5B4BDB49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6-1.12)</w:t>
            </w:r>
          </w:p>
        </w:tc>
      </w:tr>
      <w:tr w:rsidR="000028EB" w:rsidRPr="00526FE6" w14:paraId="7D2A0886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D38C0" w14:textId="3D4CE0E3" w:rsidR="000028EB" w:rsidRPr="000028E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8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FF63" w14:textId="75DD1AAE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93-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2027" w14:textId="33FEF40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92-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51EE" w14:textId="08287370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4-1.08)</w:t>
            </w:r>
          </w:p>
        </w:tc>
      </w:tr>
      <w:tr w:rsidR="000028EB" w:rsidRPr="00526FE6" w14:paraId="1C177ABA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FEA49" w14:textId="495C2966" w:rsidR="000028EB" w:rsidRPr="000028E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-10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D8A6" w14:textId="3E558CFB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9-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21E2" w14:textId="56E47FE4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98-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C32D" w14:textId="12E1431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9-1.14)</w:t>
            </w:r>
          </w:p>
        </w:tc>
      </w:tr>
      <w:tr w:rsidR="000028EB" w:rsidRPr="00526FE6" w14:paraId="5442468B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F23C6" w14:textId="6FAD0C16" w:rsidR="000028EB" w:rsidRPr="000028E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4FA6" w14:textId="730E581D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5-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882A6" w14:textId="170B3562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3-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F0FF" w14:textId="66D7940F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7-1.17)</w:t>
            </w:r>
          </w:p>
        </w:tc>
      </w:tr>
      <w:tr w:rsidR="000028EB" w:rsidRPr="00526FE6" w14:paraId="56988FE7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420CA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Prostate cancer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B60D4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E9E53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B2EA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028EB" w:rsidRPr="00526FE6" w14:paraId="5DD8C548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D5630A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lastRenderedPageBreak/>
              <w:t xml:space="preserve">    No us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F19C81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0DDE13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D573F" w14:textId="7777777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1.00 (ref)</w:t>
            </w:r>
          </w:p>
        </w:tc>
      </w:tr>
      <w:tr w:rsidR="000028EB" w:rsidRPr="00526FE6" w14:paraId="2D1BEFF6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53A3D" w14:textId="25879223" w:rsidR="000028EB" w:rsidRPr="00B24071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8C23E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0-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6AC6" w14:textId="2EE53CA8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48-2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0FB5" w14:textId="6CEB9789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0.53-3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9487" w14:textId="12F41BD3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41-2.78)</w:t>
            </w:r>
          </w:p>
        </w:tc>
      </w:tr>
      <w:tr w:rsidR="000028EB" w:rsidRPr="00526FE6" w14:paraId="6A92C3AB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2B460" w14:textId="5CFE19F0" w:rsidR="000028EB" w:rsidRPr="00B24071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-4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8DAF" w14:textId="2B54D831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67-1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3F01" w14:textId="252156D6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0.73-2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C755" w14:textId="39DC23C0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53-1.58)</w:t>
            </w:r>
          </w:p>
        </w:tc>
      </w:tr>
      <w:tr w:rsidR="000028EB" w:rsidRPr="00526FE6" w14:paraId="377880E1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B3EDE" w14:textId="1B35E222" w:rsidR="000028EB" w:rsidRPr="00B24071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-6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9548" w14:textId="70F69D80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 (1.06-2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9B56" w14:textId="0B0D1128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1.08-2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0436" w14:textId="4D545C22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0.92-1.98)</w:t>
            </w:r>
          </w:p>
        </w:tc>
      </w:tr>
      <w:tr w:rsidR="000028EB" w:rsidRPr="00526FE6" w14:paraId="1D87929B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E4D72" w14:textId="7D30F2F0" w:rsidR="000028EB" w:rsidRPr="00B24071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-8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FC1D" w14:textId="40051F33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52-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9503" w14:textId="0F57F4F7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 (0.59-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81EF" w14:textId="385F66F5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51-1.15)</w:t>
            </w:r>
          </w:p>
        </w:tc>
      </w:tr>
      <w:tr w:rsidR="000028EB" w:rsidRPr="00526FE6" w14:paraId="6C86B610" w14:textId="77777777" w:rsidTr="00B24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7C19" w14:textId="59E4D10E" w:rsidR="000028EB" w:rsidRPr="00B24071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-10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B99B" w14:textId="1F8AD05B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61-1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1FCA" w14:textId="3C5D5B82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60-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4FDD" w14:textId="3EFDA058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51-1.19)</w:t>
            </w:r>
          </w:p>
        </w:tc>
      </w:tr>
      <w:tr w:rsidR="000028EB" w:rsidRPr="00526FE6" w14:paraId="557BEA9A" w14:textId="77777777" w:rsidTr="00223ACB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C609F8" w14:textId="3A34E745" w:rsidR="000028EB" w:rsidRPr="00B24071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 </w:t>
            </w:r>
            <w:r w:rsidRPr="00316DFB">
              <w:rPr>
                <w:rFonts w:ascii="Calibri" w:hAnsi="Calibri" w:cs="Calibri"/>
                <w:color w:val="000000"/>
                <w:sz w:val="22"/>
                <w:szCs w:val="22"/>
              </w:rPr>
              <w:t>α1-antagonist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se (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Pr="002E2CD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 yrs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954EC" w14:textId="2B67EAF5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58-1.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BB5E1" w14:textId="648C5168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63-1.5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D51E8" w14:textId="22FD138E" w:rsidR="000028EB" w:rsidRPr="00316DFB" w:rsidRDefault="000028EB" w:rsidP="000028E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49-1.23)</w:t>
            </w:r>
          </w:p>
        </w:tc>
      </w:tr>
      <w:tr w:rsidR="00223ACB" w:rsidRPr="00526FE6" w14:paraId="52F5FE61" w14:textId="77777777" w:rsidTr="007024D4">
        <w:trPr>
          <w:trHeight w:val="300"/>
        </w:trPr>
        <w:tc>
          <w:tcPr>
            <w:tcW w:w="907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71427B" w14:textId="77777777" w:rsidR="00223ACB" w:rsidRPr="00600792" w:rsidRDefault="00223ACB" w:rsidP="00223ACB">
            <w:pP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600792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a</w:t>
            </w:r>
            <w:r w:rsidRPr="00600792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ox proportional hazards model – adjusted for time-fixed baseline covariates (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ge, PSA, previous negative biopsy, prostate cancer heredity, education, civil status, Charlson Comorbidity Index, year of study entry</w:t>
            </w:r>
          </w:p>
          <w:p w14:paraId="1A10387C" w14:textId="77777777" w:rsidR="00223ACB" w:rsidRDefault="00223ACB" w:rsidP="00223ACB">
            <w:pP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600792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b</w:t>
            </w:r>
            <w:r w:rsidRPr="00600792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Marginal structural model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reated with inverse probability weighting (IPW) to adjust for baseline covariates and time-dependent 5-ARI exposure</w:t>
            </w:r>
          </w:p>
          <w:p w14:paraId="4F1CE383" w14:textId="77777777" w:rsidR="00223ACB" w:rsidRDefault="00223ACB" w:rsidP="00223ACB">
            <w:pP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c</w:t>
            </w:r>
            <w:r w:rsidRPr="00600792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Marginal structural model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reated with IPW to adjust for baseline covariates and time-dependent 5-ARI exposure, PSA, and cumulative number of PSA tests</w:t>
            </w:r>
          </w:p>
          <w:p w14:paraId="69468F57" w14:textId="7E0C81EF" w:rsidR="00A62ACF" w:rsidRDefault="00A62ACF" w:rsidP="00223A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Stratified by follow-up time (0-2 yrs, 2.-4 yrs, </w:t>
            </w:r>
            <w:r w:rsidR="00F30B48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-6 yrs, 8-10 yrs, and 10-12 yrs)</w:t>
            </w:r>
          </w:p>
        </w:tc>
      </w:tr>
    </w:tbl>
    <w:p w14:paraId="1582DE94" w14:textId="6BAB5C3F" w:rsidR="00BE2E0B" w:rsidRPr="00D725F6" w:rsidRDefault="00BE2E0B" w:rsidP="0029696B">
      <w:pPr>
        <w:rPr>
          <w:lang w:val="en-US"/>
        </w:rPr>
      </w:pPr>
    </w:p>
    <w:sectPr w:rsidR="00BE2E0B" w:rsidRPr="00D72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F09A8"/>
    <w:multiLevelType w:val="hybridMultilevel"/>
    <w:tmpl w:val="82685D02"/>
    <w:lvl w:ilvl="0" w:tplc="3D541E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51133"/>
    <w:multiLevelType w:val="multilevel"/>
    <w:tmpl w:val="0A4EBE6A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296"/>
      <w:numFmt w:val="decimal"/>
      <w:lvlText w:val="%1.%2"/>
      <w:lvlJc w:val="left"/>
      <w:pPr>
        <w:ind w:left="72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num w:numId="1" w16cid:durableId="322633996">
    <w:abstractNumId w:val="0"/>
  </w:num>
  <w:num w:numId="2" w16cid:durableId="2036884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E0B"/>
    <w:rsid w:val="000028EB"/>
    <w:rsid w:val="00050B84"/>
    <w:rsid w:val="000C7ABE"/>
    <w:rsid w:val="000E76C2"/>
    <w:rsid w:val="000F68F8"/>
    <w:rsid w:val="001177F9"/>
    <w:rsid w:val="00171CA9"/>
    <w:rsid w:val="001C131E"/>
    <w:rsid w:val="001D57C2"/>
    <w:rsid w:val="00215CF1"/>
    <w:rsid w:val="002236B0"/>
    <w:rsid w:val="00223ACB"/>
    <w:rsid w:val="00235466"/>
    <w:rsid w:val="00294504"/>
    <w:rsid w:val="0029696B"/>
    <w:rsid w:val="002B7A69"/>
    <w:rsid w:val="002C2756"/>
    <w:rsid w:val="002C5A16"/>
    <w:rsid w:val="002F3217"/>
    <w:rsid w:val="00300C3E"/>
    <w:rsid w:val="00320B18"/>
    <w:rsid w:val="003227C0"/>
    <w:rsid w:val="00366BBC"/>
    <w:rsid w:val="00374BC9"/>
    <w:rsid w:val="00392E97"/>
    <w:rsid w:val="003E2E76"/>
    <w:rsid w:val="0043286E"/>
    <w:rsid w:val="00440940"/>
    <w:rsid w:val="00443639"/>
    <w:rsid w:val="0050401A"/>
    <w:rsid w:val="00592BBD"/>
    <w:rsid w:val="005B523E"/>
    <w:rsid w:val="005E5E64"/>
    <w:rsid w:val="00631B27"/>
    <w:rsid w:val="00693547"/>
    <w:rsid w:val="006A51CF"/>
    <w:rsid w:val="006A7A9C"/>
    <w:rsid w:val="006D701B"/>
    <w:rsid w:val="00706050"/>
    <w:rsid w:val="00706FE0"/>
    <w:rsid w:val="00711999"/>
    <w:rsid w:val="007221A3"/>
    <w:rsid w:val="007C106D"/>
    <w:rsid w:val="007C5A72"/>
    <w:rsid w:val="007F3B51"/>
    <w:rsid w:val="00855331"/>
    <w:rsid w:val="00875E92"/>
    <w:rsid w:val="00892CDD"/>
    <w:rsid w:val="008C23EF"/>
    <w:rsid w:val="008D0852"/>
    <w:rsid w:val="009325A4"/>
    <w:rsid w:val="00981FA5"/>
    <w:rsid w:val="0098221F"/>
    <w:rsid w:val="009B3FAF"/>
    <w:rsid w:val="009C0FAC"/>
    <w:rsid w:val="009F72B2"/>
    <w:rsid w:val="00A01657"/>
    <w:rsid w:val="00A20FB5"/>
    <w:rsid w:val="00A55809"/>
    <w:rsid w:val="00A62ACF"/>
    <w:rsid w:val="00A90872"/>
    <w:rsid w:val="00AD195C"/>
    <w:rsid w:val="00AD4D8D"/>
    <w:rsid w:val="00AD7E0C"/>
    <w:rsid w:val="00AF3E5D"/>
    <w:rsid w:val="00B24071"/>
    <w:rsid w:val="00B4488E"/>
    <w:rsid w:val="00B46B7E"/>
    <w:rsid w:val="00B57AC1"/>
    <w:rsid w:val="00B74B37"/>
    <w:rsid w:val="00BC11A9"/>
    <w:rsid w:val="00BC2F58"/>
    <w:rsid w:val="00BE2E0B"/>
    <w:rsid w:val="00C00345"/>
    <w:rsid w:val="00C44A16"/>
    <w:rsid w:val="00C65F62"/>
    <w:rsid w:val="00CB502A"/>
    <w:rsid w:val="00CC0269"/>
    <w:rsid w:val="00D725F6"/>
    <w:rsid w:val="00DE7163"/>
    <w:rsid w:val="00EA4295"/>
    <w:rsid w:val="00ED0D14"/>
    <w:rsid w:val="00ED3E9B"/>
    <w:rsid w:val="00EF6676"/>
    <w:rsid w:val="00F30B48"/>
    <w:rsid w:val="00F43E2E"/>
    <w:rsid w:val="00F4494F"/>
    <w:rsid w:val="00F50F2D"/>
    <w:rsid w:val="00FD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84659"/>
  <w15:chartTrackingRefBased/>
  <w15:docId w15:val="{14871194-4353-BE47-ADBE-53C9F16B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E7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E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E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BE2E0B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2E0B"/>
    <w:rPr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A7A9C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9087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5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jörnebo</dc:creator>
  <cp:keywords/>
  <dc:description/>
  <cp:lastModifiedBy>Lars Björnebo</cp:lastModifiedBy>
  <cp:revision>89</cp:revision>
  <dcterms:created xsi:type="dcterms:W3CDTF">2023-10-17T15:12:00Z</dcterms:created>
  <dcterms:modified xsi:type="dcterms:W3CDTF">2024-03-26T07:21:00Z</dcterms:modified>
</cp:coreProperties>
</file>